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591CF3" w14:textId="2087739A" w:rsidR="00E1551B" w:rsidRPr="00F6383A" w:rsidRDefault="00DC0F8C">
      <w:pPr>
        <w:rPr>
          <w:lang w:val="en-CA"/>
        </w:rPr>
      </w:pPr>
      <w:r w:rsidRPr="00F6383A">
        <w:rPr>
          <w:b/>
          <w:lang w:val="en-CA"/>
        </w:rPr>
        <w:t>Appendix 1</w:t>
      </w:r>
      <w:r w:rsidRPr="00F6383A">
        <w:rPr>
          <w:lang w:val="en-CA"/>
        </w:rPr>
        <w:t xml:space="preserve">. Problems of </w:t>
      </w:r>
      <w:r w:rsidR="00536691" w:rsidRPr="00F6383A">
        <w:rPr>
          <w:lang w:val="en-CA"/>
        </w:rPr>
        <w:t xml:space="preserve">the </w:t>
      </w:r>
      <w:r w:rsidRPr="00F6383A">
        <w:rPr>
          <w:lang w:val="en-CA"/>
        </w:rPr>
        <w:t>three frailty index identified after literature review</w:t>
      </w:r>
      <w:r w:rsidR="00FB61BB" w:rsidRPr="00F6383A">
        <w:rPr>
          <w:lang w:val="en-CA"/>
        </w:rPr>
        <w:t xml:space="preserve"> and statistical analysis</w:t>
      </w:r>
      <w:r w:rsidRPr="00F6383A">
        <w:rPr>
          <w:lang w:val="en-CA"/>
        </w:rPr>
        <w:t>.</w:t>
      </w:r>
    </w:p>
    <w:tbl>
      <w:tblPr>
        <w:tblW w:w="13620" w:type="dxa"/>
        <w:tblInd w:w="4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4"/>
        <w:gridCol w:w="6026"/>
        <w:gridCol w:w="1077"/>
        <w:gridCol w:w="1350"/>
        <w:gridCol w:w="1301"/>
        <w:gridCol w:w="1032"/>
      </w:tblGrid>
      <w:tr w:rsidR="00DC0F8C" w:rsidRPr="00F6383A" w14:paraId="7CB10B79" w14:textId="77777777" w:rsidTr="00DC0F8C">
        <w:trPr>
          <w:trHeight w:val="320"/>
        </w:trPr>
        <w:tc>
          <w:tcPr>
            <w:tcW w:w="2889" w:type="dxa"/>
            <w:tcBorders>
              <w:top w:val="double" w:sz="6" w:space="0" w:color="auto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2B8497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E6C34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roblems identified after literature review</w:t>
            </w:r>
          </w:p>
        </w:tc>
        <w:tc>
          <w:tcPr>
            <w:tcW w:w="1056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9DF4AD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647338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double" w:sz="6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491CEC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double" w:sz="6" w:space="0" w:color="auto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8B6ED0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4E8CA733" w14:textId="77777777" w:rsidTr="00DC0F8C">
        <w:trPr>
          <w:trHeight w:val="114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12158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3D1679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380BE0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. Functional Domains 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D0659F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. Burden Mode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7B67A0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. Biologic Syndrome Mode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E75215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ody Mass Index</w:t>
            </w:r>
          </w:p>
        </w:tc>
      </w:tr>
      <w:tr w:rsidR="00DC0F8C" w:rsidRPr="00F6383A" w14:paraId="2B401D8C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4F729E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. implicit assumptions imposed by the index criteria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0EEBE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C7D52E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EE2ABD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8E7CA1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F40FD3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0E1FA095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5BA5E9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9CBEC25" w14:textId="037C1E76" w:rsidR="00DC0F8C" w:rsidRPr="00F6383A" w:rsidRDefault="00DC0F8C" w:rsidP="000950FF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. frailty is a state not commonly described as a continuum; pre-frail stage often ignor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F2F3C1B" w14:textId="637F143D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  <w:r w:rsidR="00A83AB8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221AA8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097EB4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F294A9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3A84D9E9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E60352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BE47F9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. common symptoms cannot be counted as an attribute to frailty, while cut-off prevalence rates unknow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7FEF2D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AB7AE4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A590C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1B07BA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31FC1AFC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5A89F7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FAF16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. common symptoms need to be counted as attributes to frailty: at least 20% of eligible populations qualified for frailty attribut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60AB27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6E2B3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47DD9E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2B1DD18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14B45C30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A4017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1D872B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. age criteria as an assumption about when frailty should occu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7B4C8F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D8D9AD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7938E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1884B0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ED0DBBA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64159E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. unclear weighting schemes for each candidate domains of frailty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422E32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971797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14E389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DD57F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46845C2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23B66AA7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D8A486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D08B5D2" w14:textId="3759F818" w:rsidR="00DC0F8C" w:rsidRPr="00F6383A" w:rsidRDefault="00DC0F8C" w:rsidP="006226C1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5. lack of criteria to exclude highly correlated or duplicate measures; over-emphasizing particular functional domains </w:t>
            </w:r>
            <w:r w:rsidR="006226C1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y</w:t>
            </w: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 including highly correlated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233EC5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CFDADA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AFBAB6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3EC1A3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2DF8499F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82644C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F28BA3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. assigning equal weights that may not be optimal for outcome predic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7DA85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7B057A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1F0B5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902DD7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279A1F77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92D359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66E0A7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. "other medical history" as a deficit; overemphasis of existing domains possible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93856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47210B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F83B3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C0359D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7B7AA134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EB5DF0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C. data processing that may be prone to bias or not based on evidence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23A4F1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1F7D6C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BF7727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EE94A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1CA5DB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0F75A9A2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A8732D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FB5373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. bias introduced because continuous variables are often regrouped to discrete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1346A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C89D46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EA535B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309F12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C222C25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F9695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4C19D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. top-censoring of the sum of two or more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888D72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4B3B36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CF6A9B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DD9EB3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2A00491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6046F1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25C10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. ordinal variables taken as interval variables and scaled within the range of zero and one by divis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A6B324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D75075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DA67E6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74AFB8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764AB4EB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FDC140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D. survey design not properly controlled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8FA2DB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0B863A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CD4C56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A5ED4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0D8D06C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1D811DE1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0BA26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861BC7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. applying unweighted percentiles to derive weighted statistic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8879E1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5C873D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11656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46D3B1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2769140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D63F48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E. disconnection between the biology of frailty and the measurement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EA8332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5BE8EC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A77F94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7A3E1B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51785D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15066BBD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9AF1FA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E5E875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2. biology of frailty and the measurement in the populations not well connect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B79D7A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525E4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EF8CB3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4999315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1C563E0E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25FEDA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52DF2A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EC273E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4E4C46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74F5D7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4AC2557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3990454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39767E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27A6B2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roblems identified after index replication and analy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D6C92C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947A23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266A6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08CDA0A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73C4C925" w14:textId="77777777" w:rsidTr="00DC0F8C">
        <w:trPr>
          <w:trHeight w:val="114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047E64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15B055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E9C87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. Functional Domains 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2BCEEA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. Burden Mode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51C399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. Biologic Syndrome Mode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06D9FCD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ody Mass Index</w:t>
            </w:r>
          </w:p>
        </w:tc>
      </w:tr>
      <w:tr w:rsidR="00DC0F8C" w:rsidRPr="00F6383A" w14:paraId="59106259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F658DD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F. published frailty indices not fully reproducible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00808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C50613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2AE331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FEB483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03EECD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06F0C2C2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499C84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AA5EEE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3. unclear missing value processing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ACA6E2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2F0B96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805086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41FE71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4CAF3029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D6C53E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FDAE2E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4. input variables not reveal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3FEE5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EA8714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0F790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FA3DF0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095C356E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7D7660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D7282F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asic characteristics of frailty indi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D174F5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4AAD7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5EE972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D29D84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C8A4593" w14:textId="77777777" w:rsidTr="00DC0F8C">
        <w:trPr>
          <w:trHeight w:val="254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17A719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163686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domains or item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DA9B92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31A0D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4 (representing 30 of original 70 items; 38 used in Cigolle et al. (2009))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1F3C8A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066384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</w:tr>
      <w:tr w:rsidR="00DC0F8C" w:rsidRPr="00F6383A" w14:paraId="4AA6DCD0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F9BF85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D91DBB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variables requir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FA706B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5B8C73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C02A3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31FEBD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</w:t>
            </w:r>
          </w:p>
        </w:tc>
      </w:tr>
      <w:tr w:rsidR="00DC0F8C" w:rsidRPr="00F6383A" w14:paraId="37C5027C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E71E54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75230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sources of bias due to data manipula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CE1F7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899A9D8" w14:textId="0F2BB459" w:rsidR="00DC0F8C" w:rsidRPr="00F6383A" w:rsidRDefault="003A7DC0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A156AE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2B2286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</w:tr>
      <w:tr w:rsidR="00DC0F8C" w:rsidRPr="00F6383A" w14:paraId="7FE3804C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BFD2DA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ACE55D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ample sizes in Cigolle et al. (2009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C0B71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,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43D6D0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,71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8BDCA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,65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79C3D2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03D43F16" w14:textId="77777777" w:rsidTr="00DC0F8C">
        <w:trPr>
          <w:trHeight w:val="534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5BDD01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DE5763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clusion criteria in Cigolle et al. (2009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6F631F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dults aged 65 and old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DE6C97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dults aged 70 and old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CC793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dults aged 65 and older who completed the performance measures and did not have stroke, depression, or moderate to severe cognitive impairment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452B41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32F58712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84E93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5F39BA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Weighted frailty prevalence in Cigolle et al. (2009) (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DA62F4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B6FA5B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2%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534400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08A413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4A136DC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04B831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BF038F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amples sizes retrieved in this study (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9C5ECA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11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915118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71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84EEEE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64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72F822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9750</w:t>
            </w:r>
          </w:p>
        </w:tc>
      </w:tr>
      <w:tr w:rsidR="00DC0F8C" w:rsidRPr="00F6383A" w14:paraId="3123F5C0" w14:textId="77777777" w:rsidTr="00DC0F8C">
        <w:trPr>
          <w:trHeight w:val="254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7C2793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AB08D3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Weighted frailty prevalence in this study (%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226623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6.77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5923BF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2.30% or 27.62% (divided by 24 variables or 30 items represented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13026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.16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24F8EB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38C6A94F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B97A1B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23B09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Complete cases (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B3A52C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31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787099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63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287C98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42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E4A706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662</w:t>
            </w:r>
          </w:p>
        </w:tc>
      </w:tr>
      <w:tr w:rsidR="00DC0F8C" w:rsidRPr="00F6383A" w14:paraId="45249125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5A14A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D6A25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roportions of complete cas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1F618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38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1EDB4E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60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74331C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70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7DA84C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842</w:t>
            </w:r>
          </w:p>
        </w:tc>
      </w:tr>
      <w:tr w:rsidR="00DC0F8C" w:rsidRPr="00F6383A" w14:paraId="321CB593" w14:textId="77777777" w:rsidTr="00DC0F8C">
        <w:trPr>
          <w:trHeight w:val="254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6E123E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62AA770" w14:textId="7AF59053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Weighted frailty </w:t>
            </w:r>
            <w:r w:rsidR="006647E6"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revalence</w:t>
            </w: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 based on imputed dat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D6643B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6.79%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74076A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3.51% or 29.30% (divided by 24 variables or 30 items represented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14E73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0.62%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4FF62CA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0EA9404E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6EA23F" w14:textId="23948149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G. frailty indices created are not the same as those </w:t>
            </w:r>
            <w:r w:rsidR="009962ED"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tended</w:t>
            </w: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 or desired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952F63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EBBB58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230D6D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6ADB55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111B06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093EBCAC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149E7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8111D6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ge eligibil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A25CF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5 years and over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6D4B04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0 years and over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87B004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5 years and over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21C7CE3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78C35C82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6D8B7C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30FF87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Unweighted prevalence of those meeting age criteria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6BC6BB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57C1315" w14:textId="4EC35683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4</w:t>
            </w:r>
            <w:r w:rsidR="0096634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F4FCCD" w14:textId="0075BDB9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6</w:t>
            </w:r>
            <w:r w:rsidR="0096634C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892F4B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2747D054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9C0D85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63972C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Unweighted prevalence of those younger than age criteria (minimal age: 24 years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4F51409" w14:textId="7DB0227F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3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0E6BB9" w14:textId="57370660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9475280" w14:textId="16B2D0D2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9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2034DE7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4C4E063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90FF07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389102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6. continuous frailty indices not fully explained by original input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C3D528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792EA6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A36DBC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599B51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</w:tr>
      <w:tr w:rsidR="00DC0F8C" w:rsidRPr="00F6383A" w14:paraId="4FD52A62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FE1162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1C7885" w14:textId="235BCDD4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Proportions of </w:t>
            </w:r>
            <w:r w:rsidR="006647E6"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variances</w:t>
            </w: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 not explained by input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4483452" w14:textId="05AAF828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14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10C1BD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001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8959A52" w14:textId="6BEBDCA5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23</w:t>
            </w:r>
            <w:r w:rsidR="00DC0F8C"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E4DF5A2" w14:textId="1243D3AC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058</w:t>
            </w:r>
          </w:p>
        </w:tc>
      </w:tr>
      <w:tr w:rsidR="00DC0F8C" w:rsidRPr="00F6383A" w14:paraId="4EB2550C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FC7C5F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E02A92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7. frailty statues could not be explained by original input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720839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5649E0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00E731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562145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</w:tr>
      <w:tr w:rsidR="00DC0F8C" w:rsidRPr="00F6383A" w14:paraId="2B8551EF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A757D4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8551244" w14:textId="1A2B6736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18. </w:t>
            </w:r>
            <w:r w:rsidR="006647E6"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ias</w:t>
            </w: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 or noise of various magnitudes existing in three frailty </w:t>
            </w:r>
            <w:r w:rsidR="006647E6"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indi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2AAC15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BC85CE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0A1079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CAC5D5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</w:tr>
      <w:tr w:rsidR="00DC0F8C" w:rsidRPr="00F6383A" w14:paraId="703B45CD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4A4FF6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E6505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variables used to approximate continuous frailty indi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6A49EC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46C003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2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E5172E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5B307B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</w:t>
            </w:r>
          </w:p>
        </w:tc>
      </w:tr>
      <w:tr w:rsidR="00DC0F8C" w:rsidRPr="00F6383A" w14:paraId="1EE7EB61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CF1B95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0601FC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sources of bias due to data manipulation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B0526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15671A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C5379B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97093E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</w:tr>
      <w:tr w:rsidR="00DC0F8C" w:rsidRPr="00F6383A" w14:paraId="3B25CA84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23D9A8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05D8F3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Maximal proportions of variances of continuous frailty indices explained by own input variables (R squared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04C4C4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5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A183AED" w14:textId="0714D8EE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7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999A33" w14:textId="1EBE0DA2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1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5BD52FF" w14:textId="1F047AAF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94</w:t>
            </w:r>
          </w:p>
        </w:tc>
      </w:tr>
      <w:tr w:rsidR="00DC0F8C" w:rsidRPr="00F6383A" w14:paraId="356BDECB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3D7078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B490DF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own input variables required for maximal R squar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A914C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D8F90B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7AF24E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05269D4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</w:t>
            </w:r>
          </w:p>
        </w:tc>
      </w:tr>
      <w:tr w:rsidR="00DC0F8C" w:rsidRPr="00F6383A" w14:paraId="333A22F2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4EE83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2F50F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Maximal proportions of variances of continuous frailty indices explained by all input variables (R squared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E42A691" w14:textId="701E8E90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85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DFCEC6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9985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06228E" w14:textId="1DD2C5DD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7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25687415" w14:textId="49D977F8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9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</w:t>
            </w:r>
          </w:p>
        </w:tc>
      </w:tr>
      <w:tr w:rsidR="00DC0F8C" w:rsidRPr="00F6383A" w14:paraId="653963C9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85B652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54518D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all input variables required for maximal R squar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D77B8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AAA81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4FF16C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918BDE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</w:t>
            </w:r>
          </w:p>
        </w:tc>
      </w:tr>
      <w:tr w:rsidR="00DC0F8C" w:rsidRPr="00F6383A" w14:paraId="12632B42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5B60A4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3B64EF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Maximal proportions of variances of continuous frailty indices explained by bias along (R squared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FF5003" w14:textId="37EBE514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26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4AD627A" w14:textId="0BFBEC59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&lt;0.00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AA79E91" w14:textId="4DFEE557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1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B7AD5A6" w14:textId="142D76C9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006</w:t>
            </w:r>
          </w:p>
        </w:tc>
      </w:tr>
      <w:tr w:rsidR="00DC0F8C" w:rsidRPr="00F6383A" w14:paraId="6C8158FA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17F305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76D1C6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bias sources for maximal R squar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FE806EA" w14:textId="475EE1A9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35E46B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2CCAF5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16F0E3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</w:tr>
      <w:tr w:rsidR="00DC0F8C" w:rsidRPr="00F6383A" w14:paraId="1CBE5728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93F587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E31D1E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variables used to approximate dichotomous frailty statu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84F653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8EB9D7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9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04C2F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BB7297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</w:t>
            </w:r>
          </w:p>
        </w:tc>
      </w:tr>
      <w:tr w:rsidR="00DC0F8C" w:rsidRPr="00F6383A" w14:paraId="0F7E9646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D22515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97CFE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variables to achieve maximal AIC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30F7B1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3F2786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01C6B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731E08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</w:t>
            </w:r>
          </w:p>
        </w:tc>
      </w:tr>
      <w:tr w:rsidR="00DC0F8C" w:rsidRPr="00F6383A" w14:paraId="7BD6F79B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57B40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DA1432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UC of best fit models (95% CIs) with input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E9A499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73 (0.971 to 0.976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00633F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67 (0.963 to 0.97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905871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65 (0.955 to 0.975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41B715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 (1 to 1)</w:t>
            </w:r>
          </w:p>
        </w:tc>
      </w:tr>
      <w:tr w:rsidR="00DC0F8C" w:rsidRPr="00F6383A" w14:paraId="65282933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E5E49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7ED19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UC of best fit models (95% CIs) with bias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23A6C5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755 (0.743 to 0.767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65A06B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4 (0.426 to 0.455)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6C0DE9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968 (0.959 to 0.976)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028B80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22 (0.513 to 0.531 )</w:t>
            </w:r>
          </w:p>
        </w:tc>
      </w:tr>
      <w:tr w:rsidR="00DC0F8C" w:rsidRPr="00F6383A" w14:paraId="56D5F3C2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0C168C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H. complex frailty index could be simplified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6DCD58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F7BFC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B862B0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52DD30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A04D7C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2045791F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8F541D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3EC230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9. complex frailty index could be simplified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507E34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AA64B8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8AC006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998A6D7" w14:textId="1FF00372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DC0F8C" w:rsidRPr="00F6383A" w14:paraId="16161A50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4446D2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01B872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. number of input variables to explain 90% of the variance of continuous indi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B1C6F7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CECAD4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EBF50A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C871AA5" w14:textId="55C0F0AC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DC0F8C" w:rsidRPr="00F6383A" w14:paraId="336613C5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8FC37F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EFBF4D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1. number of input variables to explain 95% of the variance of continuous indi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EBD9F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D15524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602A2E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E300615" w14:textId="65DDE28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DC0F8C" w:rsidRPr="00F6383A" w14:paraId="089DCE3D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E11329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4CFF79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2. number of input variables to explain 99% of the variance of continuous indi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95A698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C8FE5D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0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7715BF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2E22478" w14:textId="0C48526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</w:p>
        </w:tc>
      </w:tr>
      <w:tr w:rsidR="00DC0F8C" w:rsidRPr="00F6383A" w14:paraId="59336193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8FDA7F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620A1B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CE8C92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7A286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E6BB5B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05278C0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340EB32A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333225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BBA1B1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urvival analysis for the comparison of predictive power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DADD18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4C7DF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189369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800DC4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59B44EBF" w14:textId="77777777" w:rsidTr="00DC0F8C">
        <w:trPr>
          <w:trHeight w:val="114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2FC207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D7700C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966847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. Functional Domains Model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CF410A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. Burden Model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A2FF7E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. Biologic Syndrome Model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D46A1A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Body Mass Index</w:t>
            </w:r>
          </w:p>
        </w:tc>
      </w:tr>
      <w:tr w:rsidR="00DC0F8C" w:rsidRPr="00F6383A" w14:paraId="2E89C517" w14:textId="77777777" w:rsidTr="00DC0F8C">
        <w:trPr>
          <w:trHeight w:val="114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53DCF5F" w14:textId="694D8C3F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 xml:space="preserve">I. </w:t>
            </w:r>
            <w:r w:rsidR="009269C2"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rbitrary</w:t>
            </w: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 xml:space="preserve"> constraint on the regression coefficients of input or domain variables to predict mortality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F49757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02CE73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5AE382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7AC81C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FFBEB9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7BD7E3E3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65AD6E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5F323B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3. similar regression coefficients for input or domain variables not optimal to predict mortal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AD647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5F40C4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E882B4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8F2208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6D1215E7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44E88D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3E50A1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Regression coefficients of original or domain variables not the same as those derived from indi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4C191C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101CBA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CEF333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F8BB10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7D130D6B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9DF350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3014B6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4. not all input variables necessary to better predict mortal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3B627F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2863D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E8ABD3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B88E05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60BEA16A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EF6BB7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J. relatively poor predictive power regarding mortality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A83300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5D66E4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E51B60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FC0ACF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DB76C3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1B415D82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C4344E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BB6891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Discrete-time survival analy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4B5FBE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48E219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BAA7E5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6BD67B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261FC0B9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5ACFF4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8C9D90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excluded for lack of race/ethnicity (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296B42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A8A569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828ECE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515F33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</w:t>
            </w:r>
          </w:p>
        </w:tc>
      </w:tr>
      <w:tr w:rsidR="00DC0F8C" w:rsidRPr="00F6383A" w14:paraId="57A77EF5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3140D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B91447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excluded for lack of survival status (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EFC19D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879199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8D680D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81924D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331</w:t>
            </w:r>
          </w:p>
        </w:tc>
      </w:tr>
      <w:tr w:rsidR="00DC0F8C" w:rsidRPr="00F6383A" w14:paraId="2F1A70FB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FBE6CF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76667F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Sample sizes for survival analysis (n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EB03A3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102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9B619A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66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A024AE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63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4500146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9419</w:t>
            </w:r>
          </w:p>
        </w:tc>
      </w:tr>
      <w:tr w:rsidR="00DC0F8C" w:rsidRPr="00F6383A" w14:paraId="6ABFC574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46D195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870DA8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Mean follow-up time (years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C7BEC9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.46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930599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6.9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EEAA02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7.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0A0E898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.14</w:t>
            </w:r>
          </w:p>
        </w:tc>
      </w:tr>
      <w:tr w:rsidR="00DC0F8C" w:rsidRPr="00F6383A" w14:paraId="7C588141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A06EE2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EBF19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Mean survival time if died (years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49F0A8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.9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4631E5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4.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98F551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.47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0ABFD4E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5</w:t>
            </w:r>
          </w:p>
        </w:tc>
      </w:tr>
      <w:tr w:rsidR="00DC0F8C" w:rsidRPr="00F6383A" w14:paraId="4B019FF3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A638FC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890889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Mean follow-up time if survived (years)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BD59A0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.5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C837BE0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.48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B341F1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.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999593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.51</w:t>
            </w:r>
          </w:p>
        </w:tc>
      </w:tr>
      <w:tr w:rsidR="00DC0F8C" w:rsidRPr="00F6383A" w14:paraId="66188836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86213D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5A0859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Proportions of death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A319AD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4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C0E11A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5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2C8351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62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5A8C19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0.489</w:t>
            </w:r>
          </w:p>
        </w:tc>
      </w:tr>
      <w:tr w:rsidR="00DC0F8C" w:rsidRPr="00F6383A" w14:paraId="66DF6C1A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2E7A4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015B68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Log p values of frailty indices to predict mortal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C0856D8" w14:textId="66AE7FA0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-2</w:t>
            </w:r>
            <w:r w:rsidR="00FB444E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8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6F89BB3" w14:textId="2743BE61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-373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A79E5FC" w14:textId="1DDA7990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-6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178EB16" w14:textId="14EB6F77" w:rsidR="00DC0F8C" w:rsidRPr="00F6383A" w:rsidRDefault="00FB444E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-114</w:t>
            </w:r>
          </w:p>
        </w:tc>
      </w:tr>
      <w:tr w:rsidR="00DC0F8C" w:rsidRPr="00F6383A" w14:paraId="098EE542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4431BB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D8B993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5. frailty indices are sums of significant mortality predictor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F80D8D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D0BD3D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9CA1B1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697D5E1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</w:tr>
      <w:tr w:rsidR="00DC0F8C" w:rsidRPr="00F6383A" w14:paraId="7BC4709C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9FDCD1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8B213C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input variabl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2AE392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D4327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6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79FCA4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5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81FEC9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</w:t>
            </w:r>
          </w:p>
        </w:tc>
      </w:tr>
      <w:tr w:rsidR="00DC0F8C" w:rsidRPr="00F6383A" w14:paraId="45EE4A3C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A21185E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2B0A63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Numbers of input variables significantly predicting mortality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DE469AF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EB74E2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4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93DA6C1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13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1D32EE5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</w:t>
            </w:r>
          </w:p>
        </w:tc>
      </w:tr>
      <w:tr w:rsidR="00DC0F8C" w:rsidRPr="00F6383A" w14:paraId="19AC7251" w14:textId="77777777" w:rsidTr="00DC0F8C">
        <w:trPr>
          <w:trHeight w:val="58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61A2B65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A39F99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6. indices in continuous scales better predicting mortality than dichotomous on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D2871AA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39D6ADC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9196D8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F8C051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</w:tr>
      <w:tr w:rsidR="00DC0F8C" w:rsidRPr="00F6383A" w14:paraId="42A05927" w14:textId="77777777" w:rsidTr="00DC0F8C">
        <w:trPr>
          <w:trHeight w:val="30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7AA45E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A4946E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27. input or domain variables better predicting mortality than indice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832C3EB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E92F5B3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6E89A02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+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3469319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737A6016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C890B35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07FA22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UC (95% CI) of continuous frailty indices  from survival analy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B7CB152" w14:textId="7C8A42D3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>0.741 (0.734  to  0.748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9AB79FF" w14:textId="1267F011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31 (0.724  to  0.739)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273F1FF" w14:textId="43E9561B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66 (0.749  to  0.782)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05178C9F" w14:textId="77FABD6C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585 (0.576  to  </w:t>
            </w: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lastRenderedPageBreak/>
              <w:t>0.593)</w:t>
            </w:r>
          </w:p>
        </w:tc>
      </w:tr>
      <w:tr w:rsidR="00DC0F8C" w:rsidRPr="00F6383A" w14:paraId="5F5730A5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8C5324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lastRenderedPageBreak/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26215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UC (95% CI) of dichotomous frailty indices  from survival analy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1DAAB46" w14:textId="4D585C51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36 (0.729  to  0.743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CE98900" w14:textId="60150B9E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21 (0.713  to  0.728)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639B4CB" w14:textId="511AAAC8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54 (0.736  to  0.771)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5ED9A9E2" w14:textId="0BCF6AA6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589 (0.581  to  0.597) </w:t>
            </w:r>
          </w:p>
        </w:tc>
      </w:tr>
      <w:tr w:rsidR="00DC0F8C" w:rsidRPr="00F6383A" w14:paraId="3C9E9E6B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EF21936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8BDFC5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UC (95% CI) of domain variables  from survival analy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B8679A2" w14:textId="3931B2C0" w:rsidR="00DC0F8C" w:rsidRPr="00FB444E" w:rsidRDefault="00FB444E" w:rsidP="00FB444E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44 (0.737  to  0.751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00F52880" w14:textId="1CD2E5FB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52 (0.745  to  0.759)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81F7883" w14:textId="62F959C8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68 (0.751  to  0.784)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4A5F1467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</w:tr>
      <w:tr w:rsidR="00DC0F8C" w:rsidRPr="00F6383A" w14:paraId="188ED15D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2C303109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FD5E8A8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UC (95% CI) of bias variables  from survival analysis</w:t>
            </w:r>
          </w:p>
        </w:tc>
        <w:tc>
          <w:tcPr>
            <w:tcW w:w="105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5C4B4C52" w14:textId="330F2E71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3 (0.723  to  0.737) 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FBBD714" w14:textId="24DABF2A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01 (0.692  to  0.709) 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4370CAE" w14:textId="4232FD1F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59 (0.742  to  0.776) </w:t>
            </w:r>
          </w:p>
        </w:tc>
        <w:tc>
          <w:tcPr>
            <w:tcW w:w="1042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EEE570F" w14:textId="3D21CAB8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547 (0.539  to  0.555) </w:t>
            </w:r>
          </w:p>
        </w:tc>
      </w:tr>
      <w:tr w:rsidR="00DC0F8C" w:rsidRPr="00F6383A" w14:paraId="251EA3F2" w14:textId="77777777" w:rsidTr="00DC0F8C">
        <w:trPr>
          <w:trHeight w:val="860"/>
        </w:trPr>
        <w:tc>
          <w:tcPr>
            <w:tcW w:w="2889" w:type="dxa"/>
            <w:tcBorders>
              <w:top w:val="nil"/>
              <w:left w:val="double" w:sz="6" w:space="0" w:color="auto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3A029A74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 </w:t>
            </w:r>
          </w:p>
        </w:tc>
        <w:tc>
          <w:tcPr>
            <w:tcW w:w="6202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10EC1A6D" w14:textId="77777777" w:rsidR="00DC0F8C" w:rsidRPr="00F6383A" w:rsidRDefault="00DC0F8C" w:rsidP="00DC0F8C">
            <w:pPr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</w:pPr>
            <w:r w:rsidRPr="00F6383A">
              <w:rPr>
                <w:rFonts w:ascii="Calibri" w:eastAsia="Times New Roman" w:hAnsi="Calibri" w:cs="Times New Roman"/>
                <w:color w:val="000000"/>
                <w:sz w:val="22"/>
                <w:szCs w:val="22"/>
                <w:lang w:val="en-CA"/>
              </w:rPr>
              <w:t>AUC (95% CI) of input variables  from survival analysis</w:t>
            </w:r>
          </w:p>
        </w:tc>
        <w:tc>
          <w:tcPr>
            <w:tcW w:w="1056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CBE899C" w14:textId="70E55C2A" w:rsidR="00DC0F8C" w:rsidRPr="00FB444E" w:rsidRDefault="00FB444E" w:rsidP="00FB444E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58 (0.751  to  0.765) 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44B2007C" w14:textId="2BEBCF41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zh-TW"/>
              </w:rPr>
              <w:t>0.758 (0.751  to  0.766)</w:t>
            </w:r>
          </w:p>
        </w:tc>
        <w:tc>
          <w:tcPr>
            <w:tcW w:w="1191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000000" w:fill="FFFFFF"/>
            <w:vAlign w:val="bottom"/>
            <w:hideMark/>
          </w:tcPr>
          <w:p w14:paraId="7BC97494" w14:textId="1B2E1413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778 (0.762  to  0.794) </w:t>
            </w:r>
          </w:p>
        </w:tc>
        <w:tc>
          <w:tcPr>
            <w:tcW w:w="1042" w:type="dxa"/>
            <w:tcBorders>
              <w:top w:val="nil"/>
              <w:left w:val="nil"/>
              <w:bottom w:val="double" w:sz="6" w:space="0" w:color="auto"/>
              <w:right w:val="double" w:sz="6" w:space="0" w:color="auto"/>
            </w:tcBorders>
            <w:shd w:val="clear" w:color="000000" w:fill="FFFFFF"/>
            <w:vAlign w:val="bottom"/>
            <w:hideMark/>
          </w:tcPr>
          <w:p w14:paraId="7A8A424E" w14:textId="34113398" w:rsidR="00DC0F8C" w:rsidRPr="00FB444E" w:rsidRDefault="00FB444E" w:rsidP="00DC0F8C">
            <w:pPr>
              <w:rPr>
                <w:rFonts w:ascii="Calibri" w:eastAsia="Times New Roman" w:hAnsi="Calibri" w:cs="Times New Roman"/>
                <w:color w:val="000000"/>
                <w:lang w:eastAsia="zh-TW"/>
              </w:rPr>
            </w:pPr>
            <w:r w:rsidRPr="00FB444E">
              <w:rPr>
                <w:rFonts w:ascii="Calibri" w:eastAsia="Times New Roman" w:hAnsi="Calibri" w:cs="Times New Roman"/>
                <w:color w:val="000000"/>
                <w:lang w:eastAsia="zh-TW"/>
              </w:rPr>
              <w:t xml:space="preserve">0.585 (0.576  to  0.593) </w:t>
            </w:r>
            <w:bookmarkStart w:id="0" w:name="_GoBack"/>
            <w:bookmarkEnd w:id="0"/>
          </w:p>
        </w:tc>
      </w:tr>
    </w:tbl>
    <w:p w14:paraId="23844D43" w14:textId="77777777" w:rsidR="00DC0F8C" w:rsidRPr="00F6383A" w:rsidRDefault="00DC0F8C">
      <w:pPr>
        <w:rPr>
          <w:lang w:val="en-CA"/>
        </w:rPr>
      </w:pPr>
    </w:p>
    <w:sectPr w:rsidR="00DC0F8C" w:rsidRPr="00F6383A" w:rsidSect="00DC0F8C">
      <w:footerReference w:type="even" r:id="rId6"/>
      <w:footerReference w:type="default" r:id="rId7"/>
      <w:pgSz w:w="15842" w:h="12242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FDFE80" w14:textId="77777777" w:rsidR="004E6679" w:rsidRDefault="004E6679" w:rsidP="00613C0A">
      <w:r>
        <w:separator/>
      </w:r>
    </w:p>
  </w:endnote>
  <w:endnote w:type="continuationSeparator" w:id="0">
    <w:p w14:paraId="78558E80" w14:textId="77777777" w:rsidR="004E6679" w:rsidRDefault="004E6679" w:rsidP="00613C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新細明體">
    <w:charset w:val="88"/>
    <w:family w:val="auto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43D6F60" w14:textId="77777777" w:rsidR="0096634C" w:rsidRDefault="0096634C" w:rsidP="000950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3E67C63" w14:textId="77777777" w:rsidR="0096634C" w:rsidRDefault="0096634C" w:rsidP="00613C0A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87C6C4" w14:textId="77777777" w:rsidR="0096634C" w:rsidRDefault="0096634C" w:rsidP="000950F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B444E">
      <w:rPr>
        <w:rStyle w:val="PageNumber"/>
        <w:noProof/>
      </w:rPr>
      <w:t>7</w:t>
    </w:r>
    <w:r>
      <w:rPr>
        <w:rStyle w:val="PageNumber"/>
      </w:rPr>
      <w:fldChar w:fldCharType="end"/>
    </w:r>
  </w:p>
  <w:p w14:paraId="3EE12DDC" w14:textId="77777777" w:rsidR="0096634C" w:rsidRDefault="0096634C" w:rsidP="00613C0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931C5" w14:textId="77777777" w:rsidR="004E6679" w:rsidRDefault="004E6679" w:rsidP="00613C0A">
      <w:r>
        <w:separator/>
      </w:r>
    </w:p>
  </w:footnote>
  <w:footnote w:type="continuationSeparator" w:id="0">
    <w:p w14:paraId="57F9F8D5" w14:textId="77777777" w:rsidR="004E6679" w:rsidRDefault="004E6679" w:rsidP="00613C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F8C"/>
    <w:rsid w:val="000950FF"/>
    <w:rsid w:val="00171E1C"/>
    <w:rsid w:val="00284C93"/>
    <w:rsid w:val="003A7DC0"/>
    <w:rsid w:val="004E6679"/>
    <w:rsid w:val="00536691"/>
    <w:rsid w:val="0059399C"/>
    <w:rsid w:val="00613C0A"/>
    <w:rsid w:val="006226C1"/>
    <w:rsid w:val="006647E6"/>
    <w:rsid w:val="007255ED"/>
    <w:rsid w:val="00865ECD"/>
    <w:rsid w:val="00914E5E"/>
    <w:rsid w:val="009269C2"/>
    <w:rsid w:val="0096634C"/>
    <w:rsid w:val="009962ED"/>
    <w:rsid w:val="00A83AB8"/>
    <w:rsid w:val="00C2411F"/>
    <w:rsid w:val="00DC0F8C"/>
    <w:rsid w:val="00E1226C"/>
    <w:rsid w:val="00E1551B"/>
    <w:rsid w:val="00ED242B"/>
    <w:rsid w:val="00F6383A"/>
    <w:rsid w:val="00FB444E"/>
    <w:rsid w:val="00FB61BB"/>
    <w:rsid w:val="00FF03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E72A5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fr-FR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613C0A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3C0A"/>
  </w:style>
  <w:style w:type="character" w:styleId="PageNumber">
    <w:name w:val="page number"/>
    <w:basedOn w:val="DefaultParagraphFont"/>
    <w:uiPriority w:val="99"/>
    <w:semiHidden/>
    <w:unhideWhenUsed/>
    <w:rsid w:val="00613C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3678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347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6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0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242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48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7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0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2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76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38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75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574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78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726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2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oter" Target="footer2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7</Pages>
  <Words>1175</Words>
  <Characters>6699</Characters>
  <Application>Microsoft Macintosh Word</Application>
  <DocSecurity>0</DocSecurity>
  <Lines>55</Lines>
  <Paragraphs>15</Paragraphs>
  <ScaleCrop>false</ScaleCrop>
  <Company>Université de Montréal</Company>
  <LinksUpToDate>false</LinksUpToDate>
  <CharactersWithSpaces>7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o Yi-Sheng</dc:creator>
  <cp:keywords/>
  <dc:description/>
  <cp:lastModifiedBy>Microsoft Office User</cp:lastModifiedBy>
  <cp:revision>9</cp:revision>
  <cp:lastPrinted>2017-05-23T14:19:00Z</cp:lastPrinted>
  <dcterms:created xsi:type="dcterms:W3CDTF">2018-01-04T00:31:00Z</dcterms:created>
  <dcterms:modified xsi:type="dcterms:W3CDTF">2018-02-02T07:46:00Z</dcterms:modified>
</cp:coreProperties>
</file>